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821"/>
        <w:gridCol w:w="1555"/>
        <w:gridCol w:w="7200"/>
      </w:tblGrid>
      <w:tr w:rsidR="00114A79" w:rsidRPr="00863E9D" w:rsidTr="00BB04F1">
        <w:trPr>
          <w:tblHeader/>
        </w:trPr>
        <w:tc>
          <w:tcPr>
            <w:tcW w:w="821" w:type="dxa"/>
          </w:tcPr>
          <w:p w:rsidR="00863E9D" w:rsidRPr="00863E9D" w:rsidRDefault="00863E9D" w:rsidP="00A37830">
            <w:pPr>
              <w:rPr>
                <w:rFonts w:ascii="Times New Roman" w:hAnsi="Times New Roman" w:cs="Times New Roman"/>
                <w:sz w:val="24"/>
              </w:rPr>
            </w:pPr>
            <w:r w:rsidRPr="00F57A76">
              <w:rPr>
                <w:rFonts w:ascii="Times New Roman" w:hAnsi="Times New Roman" w:cs="Times New Roman"/>
              </w:rPr>
              <w:t>TC</w:t>
            </w:r>
            <w:r w:rsidRPr="00863E9D">
              <w:rPr>
                <w:rFonts w:ascii="Times New Roman" w:hAnsi="Times New Roman" w:cs="Times New Roman"/>
                <w:sz w:val="24"/>
                <w:vertAlign w:val="subscript"/>
              </w:rPr>
              <w:t>2020</w:t>
            </w:r>
            <w:r w:rsidRPr="00863E9D">
              <w:rPr>
                <w:rFonts w:ascii="Times New Roman" w:hAnsi="Times New Roman" w:cs="Times New Roman"/>
                <w:sz w:val="24"/>
              </w:rPr>
              <w:t xml:space="preserve"> rank</w:t>
            </w:r>
          </w:p>
        </w:tc>
        <w:tc>
          <w:tcPr>
            <w:tcW w:w="1555" w:type="dxa"/>
          </w:tcPr>
          <w:p w:rsidR="00863E9D" w:rsidRPr="00863E9D" w:rsidRDefault="00326A3D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rst </w:t>
            </w:r>
            <w:r w:rsidR="009407B1">
              <w:rPr>
                <w:rFonts w:ascii="Times New Roman" w:hAnsi="Times New Roman" w:cs="Times New Roman"/>
                <w:sz w:val="24"/>
              </w:rPr>
              <w:t>Author</w:t>
            </w:r>
          </w:p>
        </w:tc>
        <w:tc>
          <w:tcPr>
            <w:tcW w:w="7200" w:type="dxa"/>
          </w:tcPr>
          <w:p w:rsidR="00863E9D" w:rsidRPr="00863E9D" w:rsidRDefault="008E0A8B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jor </w:t>
            </w:r>
            <w:r w:rsidR="00AC5B7C">
              <w:rPr>
                <w:rFonts w:ascii="Times New Roman" w:hAnsi="Times New Roman" w:cs="Times New Roman"/>
                <w:sz w:val="24"/>
              </w:rPr>
              <w:t>r</w:t>
            </w:r>
            <w:r w:rsidR="00F470A9">
              <w:rPr>
                <w:rFonts w:ascii="Times New Roman" w:hAnsi="Times New Roman" w:cs="Times New Roman"/>
                <w:sz w:val="24"/>
              </w:rPr>
              <w:t>esearch scheme</w:t>
            </w:r>
          </w:p>
        </w:tc>
      </w:tr>
      <w:tr w:rsidR="00114A79" w:rsidRPr="00863E9D" w:rsidTr="00F20E62">
        <w:tc>
          <w:tcPr>
            <w:tcW w:w="821" w:type="dxa"/>
          </w:tcPr>
          <w:p w:rsidR="00863E9D" w:rsidRPr="00863E9D" w:rsidRDefault="002F33C7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5" w:type="dxa"/>
          </w:tcPr>
          <w:p w:rsidR="00863E9D" w:rsidRPr="00863E9D" w:rsidRDefault="009407B1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i</w:t>
            </w:r>
          </w:p>
        </w:tc>
        <w:tc>
          <w:tcPr>
            <w:tcW w:w="7200" w:type="dxa"/>
          </w:tcPr>
          <w:p w:rsidR="00863E9D" w:rsidRPr="00863E9D" w:rsidRDefault="00796EE9" w:rsidP="002D79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4343400" cy="1219200"/>
                  <wp:effectExtent l="19050" t="0" r="0" b="0"/>
                  <wp:docPr id="9" name="Picture 8" descr="Mal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i.png"/>
                          <pic:cNvPicPr/>
                        </pic:nvPicPr>
                        <pic:blipFill>
                          <a:blip r:embed="rId6" cstate="print"/>
                          <a:srcRect l="2680" t="19895" r="3299" b="130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43400" cy="121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4A79" w:rsidRPr="00863E9D" w:rsidTr="00F20E62">
        <w:tc>
          <w:tcPr>
            <w:tcW w:w="821" w:type="dxa"/>
          </w:tcPr>
          <w:p w:rsidR="00863E9D" w:rsidRPr="00863E9D" w:rsidRDefault="002F33C7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55" w:type="dxa"/>
          </w:tcPr>
          <w:p w:rsidR="00863E9D" w:rsidRPr="00863E9D" w:rsidRDefault="00E478EB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lem</w:t>
            </w:r>
          </w:p>
        </w:tc>
        <w:tc>
          <w:tcPr>
            <w:tcW w:w="7200" w:type="dxa"/>
          </w:tcPr>
          <w:p w:rsidR="00863E9D" w:rsidRPr="00863E9D" w:rsidRDefault="00296037" w:rsidP="002D79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4471035" cy="1404658"/>
                  <wp:effectExtent l="19050" t="0" r="5715" b="0"/>
                  <wp:docPr id="6" name="Picture 5" descr="Shale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halem.png"/>
                          <pic:cNvPicPr/>
                        </pic:nvPicPr>
                        <pic:blipFill>
                          <a:blip r:embed="rId7" cstate="print"/>
                          <a:srcRect l="2534" t="18317" r="2534" b="59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1035" cy="14046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4A79" w:rsidRPr="00863E9D" w:rsidTr="00F20E62">
        <w:tc>
          <w:tcPr>
            <w:tcW w:w="821" w:type="dxa"/>
          </w:tcPr>
          <w:p w:rsidR="00863E9D" w:rsidRPr="00863E9D" w:rsidRDefault="002F33C7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55" w:type="dxa"/>
          </w:tcPr>
          <w:p w:rsidR="00863E9D" w:rsidRPr="00863E9D" w:rsidRDefault="00220AEA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ang</w:t>
            </w:r>
          </w:p>
        </w:tc>
        <w:tc>
          <w:tcPr>
            <w:tcW w:w="7200" w:type="dxa"/>
          </w:tcPr>
          <w:p w:rsidR="00863E9D" w:rsidRPr="00863E9D" w:rsidRDefault="00A63453" w:rsidP="002D79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4343400" cy="1284923"/>
                  <wp:effectExtent l="19050" t="0" r="0" b="0"/>
                  <wp:docPr id="7" name="Picture 6" descr="Wan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Wang.png"/>
                          <pic:cNvPicPr/>
                        </pic:nvPicPr>
                        <pic:blipFill>
                          <a:blip r:embed="rId8" cstate="print"/>
                          <a:srcRect l="2988" t="15684" r="1394" b="124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43400" cy="12849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4A79" w:rsidRPr="00863E9D" w:rsidTr="00F20E62">
        <w:tc>
          <w:tcPr>
            <w:tcW w:w="821" w:type="dxa"/>
          </w:tcPr>
          <w:p w:rsidR="00863E9D" w:rsidRPr="00863E9D" w:rsidRDefault="002F33C7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555" w:type="dxa"/>
          </w:tcPr>
          <w:p w:rsidR="00863E9D" w:rsidRPr="00863E9D" w:rsidRDefault="003F3ED1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im</w:t>
            </w:r>
          </w:p>
        </w:tc>
        <w:tc>
          <w:tcPr>
            <w:tcW w:w="7200" w:type="dxa"/>
          </w:tcPr>
          <w:p w:rsidR="00863E9D" w:rsidRPr="00863E9D" w:rsidRDefault="00114A79" w:rsidP="002D79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4451985" cy="1402556"/>
                  <wp:effectExtent l="19050" t="0" r="5715" b="0"/>
                  <wp:docPr id="10" name="Picture 9" descr="Ki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im.png"/>
                          <pic:cNvPicPr/>
                        </pic:nvPicPr>
                        <pic:blipFill>
                          <a:blip r:embed="rId9" cstate="print"/>
                          <a:srcRect l="2510" t="20588" r="2510" b="34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51985" cy="14025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4A79" w:rsidRPr="00863E9D" w:rsidTr="00F20E62">
        <w:tc>
          <w:tcPr>
            <w:tcW w:w="821" w:type="dxa"/>
          </w:tcPr>
          <w:p w:rsidR="00863E9D" w:rsidRPr="00863E9D" w:rsidRDefault="002F33C7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555" w:type="dxa"/>
          </w:tcPr>
          <w:p w:rsidR="00863E9D" w:rsidRPr="00863E9D" w:rsidRDefault="005A38A6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hwank</w:t>
            </w:r>
          </w:p>
        </w:tc>
        <w:tc>
          <w:tcPr>
            <w:tcW w:w="7200" w:type="dxa"/>
          </w:tcPr>
          <w:p w:rsidR="00863E9D" w:rsidRPr="00863E9D" w:rsidRDefault="00C51166" w:rsidP="002D79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4451699" cy="1362075"/>
                  <wp:effectExtent l="19050" t="0" r="6001" b="0"/>
                  <wp:docPr id="12" name="Picture 11" descr="Schwan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hwank.png"/>
                          <pic:cNvPicPr/>
                        </pic:nvPicPr>
                        <pic:blipFill>
                          <a:blip r:embed="rId10" cstate="print"/>
                          <a:srcRect l="2573" t="20100" r="4877" b="79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51699" cy="1362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4A79" w:rsidRPr="00863E9D" w:rsidTr="00F20E62">
        <w:tc>
          <w:tcPr>
            <w:tcW w:w="821" w:type="dxa"/>
          </w:tcPr>
          <w:p w:rsidR="00863E9D" w:rsidRPr="00863E9D" w:rsidRDefault="002F33C7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6</w:t>
            </w:r>
          </w:p>
        </w:tc>
        <w:tc>
          <w:tcPr>
            <w:tcW w:w="1555" w:type="dxa"/>
          </w:tcPr>
          <w:p w:rsidR="00863E9D" w:rsidRPr="00863E9D" w:rsidRDefault="00AD3A47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oike-Yusa</w:t>
            </w:r>
          </w:p>
        </w:tc>
        <w:tc>
          <w:tcPr>
            <w:tcW w:w="7200" w:type="dxa"/>
          </w:tcPr>
          <w:p w:rsidR="00863E9D" w:rsidRPr="00863E9D" w:rsidRDefault="000D4A68" w:rsidP="002D79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4451985" cy="1177921"/>
                  <wp:effectExtent l="19050" t="0" r="5715" b="0"/>
                  <wp:docPr id="13" name="Picture 12" descr="Koike-Yus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Koike-Yusa.png"/>
                          <pic:cNvPicPr/>
                        </pic:nvPicPr>
                        <pic:blipFill>
                          <a:blip r:embed="rId11" cstate="print"/>
                          <a:srcRect l="2574" t="18593" r="2376" b="175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51985" cy="11779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4A79" w:rsidRPr="00863E9D" w:rsidTr="00F20E62">
        <w:tc>
          <w:tcPr>
            <w:tcW w:w="821" w:type="dxa"/>
          </w:tcPr>
          <w:p w:rsidR="00863E9D" w:rsidRPr="00863E9D" w:rsidRDefault="002F33C7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555" w:type="dxa"/>
          </w:tcPr>
          <w:p w:rsidR="00863E9D" w:rsidRPr="00863E9D" w:rsidRDefault="00F20E62" w:rsidP="00A37830">
            <w:pPr>
              <w:rPr>
                <w:rFonts w:ascii="Times New Roman" w:hAnsi="Times New Roman" w:cs="Times New Roman"/>
                <w:sz w:val="24"/>
              </w:rPr>
            </w:pPr>
            <w:r w:rsidRPr="00F20E62">
              <w:rPr>
                <w:rFonts w:ascii="Times New Roman" w:hAnsi="Times New Roman" w:cs="Times New Roman"/>
                <w:sz w:val="24"/>
              </w:rPr>
              <w:t>Tabebordbar</w:t>
            </w:r>
          </w:p>
        </w:tc>
        <w:tc>
          <w:tcPr>
            <w:tcW w:w="7200" w:type="dxa"/>
          </w:tcPr>
          <w:p w:rsidR="00863E9D" w:rsidRPr="00863E9D" w:rsidRDefault="00DE2D4A" w:rsidP="002D79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4343400" cy="1419225"/>
                  <wp:effectExtent l="19050" t="0" r="0" b="0"/>
                  <wp:docPr id="14" name="Picture 13" descr="Tabebordb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abebordbar.png"/>
                          <pic:cNvPicPr/>
                        </pic:nvPicPr>
                        <pic:blipFill>
                          <a:blip r:embed="rId12" cstate="print"/>
                          <a:srcRect r="2062" b="185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43400" cy="1419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0E62" w:rsidRPr="00863E9D" w:rsidTr="00F20E62">
        <w:tc>
          <w:tcPr>
            <w:tcW w:w="821" w:type="dxa"/>
          </w:tcPr>
          <w:p w:rsidR="00677777" w:rsidRDefault="00677777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555" w:type="dxa"/>
          </w:tcPr>
          <w:p w:rsidR="00677777" w:rsidRPr="00863E9D" w:rsidRDefault="000144AF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n</w:t>
            </w:r>
          </w:p>
        </w:tc>
        <w:tc>
          <w:tcPr>
            <w:tcW w:w="7200" w:type="dxa"/>
          </w:tcPr>
          <w:p w:rsidR="00677777" w:rsidRPr="00863E9D" w:rsidRDefault="009C18A2" w:rsidP="002D79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4434840" cy="1746250"/>
                  <wp:effectExtent l="19050" t="0" r="0" b="0"/>
                  <wp:docPr id="15" name="Picture 14" descr="L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n.pn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34840" cy="174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0E62" w:rsidRPr="00863E9D" w:rsidTr="00F20E62">
        <w:tc>
          <w:tcPr>
            <w:tcW w:w="821" w:type="dxa"/>
          </w:tcPr>
          <w:p w:rsidR="00677777" w:rsidRDefault="00677777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555" w:type="dxa"/>
          </w:tcPr>
          <w:p w:rsidR="00677777" w:rsidRPr="00863E9D" w:rsidRDefault="004F75CD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u</w:t>
            </w:r>
          </w:p>
        </w:tc>
        <w:tc>
          <w:tcPr>
            <w:tcW w:w="7200" w:type="dxa"/>
          </w:tcPr>
          <w:p w:rsidR="00677777" w:rsidRPr="00863E9D" w:rsidRDefault="00907CEC" w:rsidP="002D799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4434840" cy="1209675"/>
                  <wp:effectExtent l="19050" t="0" r="3810" b="0"/>
                  <wp:docPr id="16" name="Picture 15" descr="Wu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Wu.png"/>
                          <pic:cNvPicPr/>
                        </pic:nvPicPr>
                        <pic:blipFill>
                          <a:blip r:embed="rId14" cstate="print"/>
                          <a:srcRect t="19126" b="114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34840" cy="1209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0E62" w:rsidRPr="00863E9D" w:rsidTr="00F20E62">
        <w:tc>
          <w:tcPr>
            <w:tcW w:w="821" w:type="dxa"/>
          </w:tcPr>
          <w:p w:rsidR="00677777" w:rsidRDefault="00677777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555" w:type="dxa"/>
          </w:tcPr>
          <w:p w:rsidR="00677777" w:rsidRPr="00863E9D" w:rsidRDefault="004F75CD" w:rsidP="00A378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tano</w:t>
            </w:r>
          </w:p>
        </w:tc>
        <w:tc>
          <w:tcPr>
            <w:tcW w:w="7200" w:type="dxa"/>
          </w:tcPr>
          <w:p w:rsidR="00677777" w:rsidRPr="00863E9D" w:rsidRDefault="00453C51" w:rsidP="008A521D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4114800" cy="1228725"/>
                  <wp:effectExtent l="0" t="0" r="0" b="0"/>
                  <wp:docPr id="1" name="Picture 0" descr="Matan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tano.png"/>
                          <pic:cNvPicPr/>
                        </pic:nvPicPr>
                        <pic:blipFill>
                          <a:blip r:embed="rId15" cstate="print"/>
                          <a:srcRect l="2361" t="18579" r="4936" b="109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14800" cy="1228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37830" w:rsidRDefault="00A37830" w:rsidP="00A37830">
      <w:r>
        <w:t xml:space="preserve"> </w:t>
      </w:r>
    </w:p>
    <w:p w:rsidR="00A37830" w:rsidRDefault="007C0C9C" w:rsidP="007C0C9C">
      <w:pPr>
        <w:tabs>
          <w:tab w:val="left" w:pos="7515"/>
        </w:tabs>
      </w:pPr>
      <w:r>
        <w:tab/>
      </w:r>
    </w:p>
    <w:p w:rsidR="00A37830" w:rsidRPr="00217B65" w:rsidRDefault="00A37830" w:rsidP="00A37830">
      <w:pPr>
        <w:tabs>
          <w:tab w:val="left" w:pos="7065"/>
        </w:tabs>
        <w:spacing w:after="0"/>
        <w:ind w:firstLine="567"/>
        <w:jc w:val="both"/>
      </w:pPr>
      <w:r>
        <w:tab/>
      </w:r>
    </w:p>
    <w:p w:rsidR="0071168F" w:rsidRDefault="0071168F"/>
    <w:sectPr w:rsidR="0071168F" w:rsidSect="0071168F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3841" w:rsidRDefault="00113841" w:rsidP="008246F3">
      <w:pPr>
        <w:spacing w:after="0" w:line="240" w:lineRule="auto"/>
      </w:pPr>
      <w:r>
        <w:separator/>
      </w:r>
    </w:p>
  </w:endnote>
  <w:endnote w:type="continuationSeparator" w:id="1">
    <w:p w:rsidR="00113841" w:rsidRDefault="00113841" w:rsidP="008246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46F3" w:rsidRDefault="008246F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46F3" w:rsidRDefault="008246F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46F3" w:rsidRDefault="008246F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3841" w:rsidRDefault="00113841" w:rsidP="008246F3">
      <w:pPr>
        <w:spacing w:after="0" w:line="240" w:lineRule="auto"/>
      </w:pPr>
      <w:r>
        <w:separator/>
      </w:r>
    </w:p>
  </w:footnote>
  <w:footnote w:type="continuationSeparator" w:id="1">
    <w:p w:rsidR="00113841" w:rsidRDefault="00113841" w:rsidP="008246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46F3" w:rsidRDefault="008246F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46F3" w:rsidRDefault="008246F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46F3" w:rsidRDefault="008246F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A37830"/>
    <w:rsid w:val="000144AF"/>
    <w:rsid w:val="00042306"/>
    <w:rsid w:val="0009163A"/>
    <w:rsid w:val="000D4A68"/>
    <w:rsid w:val="000E0082"/>
    <w:rsid w:val="00113841"/>
    <w:rsid w:val="00114A79"/>
    <w:rsid w:val="00117B47"/>
    <w:rsid w:val="00220AEA"/>
    <w:rsid w:val="002805E2"/>
    <w:rsid w:val="0028313C"/>
    <w:rsid w:val="00296037"/>
    <w:rsid w:val="002D7993"/>
    <w:rsid w:val="002F33C7"/>
    <w:rsid w:val="00326A3D"/>
    <w:rsid w:val="003B6D2C"/>
    <w:rsid w:val="003F3ED1"/>
    <w:rsid w:val="00453C51"/>
    <w:rsid w:val="004F75CD"/>
    <w:rsid w:val="005A38A6"/>
    <w:rsid w:val="0061045D"/>
    <w:rsid w:val="00677777"/>
    <w:rsid w:val="006868BA"/>
    <w:rsid w:val="00691166"/>
    <w:rsid w:val="0071168F"/>
    <w:rsid w:val="00743037"/>
    <w:rsid w:val="00794FB4"/>
    <w:rsid w:val="00796EE9"/>
    <w:rsid w:val="007C0C9C"/>
    <w:rsid w:val="008246F3"/>
    <w:rsid w:val="00827EEA"/>
    <w:rsid w:val="00845E01"/>
    <w:rsid w:val="00863E9D"/>
    <w:rsid w:val="008A521D"/>
    <w:rsid w:val="008B4312"/>
    <w:rsid w:val="008E0A8B"/>
    <w:rsid w:val="008E1501"/>
    <w:rsid w:val="00907CEC"/>
    <w:rsid w:val="009407B1"/>
    <w:rsid w:val="009C18A2"/>
    <w:rsid w:val="009F2385"/>
    <w:rsid w:val="00A37830"/>
    <w:rsid w:val="00A63453"/>
    <w:rsid w:val="00AA53DA"/>
    <w:rsid w:val="00AC5B7C"/>
    <w:rsid w:val="00AD3A47"/>
    <w:rsid w:val="00B719E6"/>
    <w:rsid w:val="00BB04F1"/>
    <w:rsid w:val="00C33046"/>
    <w:rsid w:val="00C504DE"/>
    <w:rsid w:val="00C51166"/>
    <w:rsid w:val="00D15E66"/>
    <w:rsid w:val="00DE2D4A"/>
    <w:rsid w:val="00E478EB"/>
    <w:rsid w:val="00E907B7"/>
    <w:rsid w:val="00E92EDF"/>
    <w:rsid w:val="00E95D68"/>
    <w:rsid w:val="00EB4498"/>
    <w:rsid w:val="00EF4B1E"/>
    <w:rsid w:val="00F03EFC"/>
    <w:rsid w:val="00F20E62"/>
    <w:rsid w:val="00F470A9"/>
    <w:rsid w:val="00F57A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78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83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63E9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246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46F3"/>
  </w:style>
  <w:style w:type="paragraph" w:styleId="Footer">
    <w:name w:val="footer"/>
    <w:basedOn w:val="Normal"/>
    <w:link w:val="FooterChar"/>
    <w:uiPriority w:val="99"/>
    <w:semiHidden/>
    <w:unhideWhenUsed/>
    <w:rsid w:val="008246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246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footer" Target="footer3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95</cp:revision>
  <dcterms:created xsi:type="dcterms:W3CDTF">2021-05-29T04:23:00Z</dcterms:created>
  <dcterms:modified xsi:type="dcterms:W3CDTF">2021-05-29T14:14:00Z</dcterms:modified>
</cp:coreProperties>
</file>